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1 - Summary of results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254760</wp:posOffset>
                </wp:positionV>
                <wp:extent cx="8632190" cy="5082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2190" cy="5082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30"/>
                              <w:gridCol w:w="3540"/>
                              <w:gridCol w:w="2608"/>
                              <w:gridCol w:w="2608"/>
                              <w:gridCol w:w="2608"/>
                            </w:tblGrid>
                            <w:tr>
                              <w:trPr/>
                              <w:tc>
                                <w:tcPr>
                                  <w:tcW w:w="577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mployees on medium wave and short wave broadcasting station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mateur radio operator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orkers on RF-dielectric heat seal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xposure conditions</w:t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gular exposur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evel of exposur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o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1.5 V/m)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medium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according the German Amateur Radio Club in some cases – e.g. in house antenna -above German threshold)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igh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partly above German threshold*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uration of exposur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diu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trospective coverag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ossibl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ossib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eriod of employment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ong tim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ong tim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ong tim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etup of a cohort</w:t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fr-FR"/>
                                    </w:rPr>
                                    <w:t>Demographic variable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asy acces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asy acces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cessib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fr-FR"/>
                                    </w:rPr>
                                    <w:t>Retrospective availabl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asy acces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asy acces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cessib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arge companies, - authorities, -organization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dium-sized organization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arge organization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mall compan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eparedness for cooperation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ery good (SWR – South West Radio)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very good (German Amateur Radio Club)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very good (BG - Professional Association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oblematic (companie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xpected number of cases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 max. = 250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N = 50,000 active operators, additionally a higher exposed subgroup should be selected (working with 700 W of transmitting power) 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 max. = 1000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Questionnaire and medical assessment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ossibl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ossibl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ossib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trospective follow-up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fr-FR"/>
                                    </w:rPr>
                                    <w:t>possibl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fr-FR"/>
                                    </w:rPr>
                                    <w:t>possibl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fr-FR"/>
                                    </w:rPr>
                                    <w:t>difficul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n international cohort is necessary to get sufficient numbers for mortality follow-up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so a prospective part of follow-up is necessary to evaluate exposure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ery small numbers for mortality follow-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Conclusion</w:t>
                                  </w:r>
                                </w:p>
                              </w:tc>
                              <w:tc>
                                <w:tcPr>
                                  <w:tcW w:w="3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bsolete because of switch-off of all analogue frequencies in 2010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cohort study feasible in principle 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cohort study feasible in principle, but more disadvantages than the other potential cohorts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9.7pt;height:400.2pt;mso-wrap-distance-left:0pt;mso-wrap-distance-right:7.05pt;mso-wrap-distance-top:0pt;mso-wrap-distance-bottom:0pt;margin-top:98.8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5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30"/>
                        <w:gridCol w:w="3540"/>
                        <w:gridCol w:w="2608"/>
                        <w:gridCol w:w="2608"/>
                        <w:gridCol w:w="2608"/>
                      </w:tblGrid>
                      <w:tr>
                        <w:trPr/>
                        <w:tc>
                          <w:tcPr>
                            <w:tcW w:w="577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mployees on medium wave and short wave broadcasting station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mateur radio operator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orkers on RF-dielectric heat seal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posure conditions</w:t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gular exposur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evel of exposur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ow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1.5 V/m)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medium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according the German Amateur Radio Club in some cases – e.g. in house antenna -above German threshold)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igh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partly above German threshold*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uration of exposur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diu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trospective coverag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sibl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sib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eriod of employment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ong tim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ong tim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ong tim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etup of a cohort</w:t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lang w:val="fr-FR"/>
                              </w:rPr>
                              <w:t>Demographic variable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</w:rPr>
                              <w:t>easy acces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asy acces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cessib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lang w:val="fr-FR"/>
                              </w:rPr>
                              <w:t>Retrospective availabl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</w:rPr>
                              <w:t>easy acces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asy acces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cessib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arge companies, - authorities, -organization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dium-sized organization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arge organization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mall compan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eparedness for cooperation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ery good (SWR – South West Radio)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very good (German Amateur Radio Club)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very good (BG - Professional Association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oblematic (companie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pected number of cases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max. = 250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N = 50,000 active operators, additionally a higher exposed subgroup should be selected (working with 700 W of transmitting power) 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max. = 1000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Questionnaire and medical assessment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sibl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sibl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sib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trospective follow-up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lang w:val="fr-FR"/>
                              </w:rPr>
                              <w:t>possibl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lang w:val="fr-FR"/>
                              </w:rPr>
                              <w:t>possibl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lang w:val="fr-FR"/>
                              </w:rPr>
                              <w:t>difficul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n international cohort is necessary to get sufficient numbers for mortality follow-up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so a prospective part of follow-up is necessary to evaluate exposure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ery small numbers for mortality follow-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Conclusion</w:t>
                            </w:r>
                          </w:p>
                        </w:tc>
                        <w:tc>
                          <w:tcPr>
                            <w:tcW w:w="3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bsolete because of switch-off of all analogue frequencies in 2010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cohort study feasible in principle 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cohort study feasible in principle, but more disadvantages than the other potential cohorts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* </w:t>
        <w:tab/>
        <w:t>The threshold (26th Ordinance regulating the Federal Pollution Control Law (26. BImSchV 1996)) is oriented to ICNIRP guidelines</w:t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</w:t>
        <w:tab/>
        <w:t>Estimate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ahom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2:36:00Z</dcterms:created>
  <dc:creator>jbrecken</dc:creator>
  <dc:description/>
  <cp:keywords/>
  <dc:language>en-US</dc:language>
  <cp:lastModifiedBy>Jbreckenkamp</cp:lastModifiedBy>
  <dcterms:modified xsi:type="dcterms:W3CDTF">2009-05-15T13:29:00Z</dcterms:modified>
  <cp:revision>3</cp:revision>
  <dc:subject/>
  <dc:title>Workers on RF-dielectric heat sealers</dc:title>
</cp:coreProperties>
</file>